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71B4AEF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FD0636">
        <w:rPr>
          <w:rFonts w:asciiTheme="minorHAnsi" w:hAnsiTheme="minorHAnsi" w:cstheme="minorHAnsi"/>
          <w:lang w:val="en-US"/>
        </w:rPr>
        <w:t>21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0E63AC">
        <w:rPr>
          <w:rFonts w:asciiTheme="minorHAnsi" w:hAnsiTheme="minorHAnsi" w:cstheme="minorHAnsi"/>
          <w:lang w:val="en-US"/>
        </w:rPr>
        <w:t>Table.</w:t>
      </w:r>
      <w:r w:rsidR="000E63AC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AE385B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6E0215DC" w:rsidR="007A7424" w:rsidRPr="007A7424" w:rsidRDefault="003809BA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vaferon versus lopinavir-ritonavir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AE385B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C059B1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vaferon</w:t>
            </w:r>
          </w:p>
          <w:p w14:paraId="1D0E9172" w14:textId="384FCAE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33D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233D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avir-riton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809BA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364656FD" w:rsidR="00E257E8" w:rsidRPr="008510A3" w:rsidRDefault="00233D1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opinavir-riton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00644C0" w:rsidR="00E257E8" w:rsidRPr="00E257E8" w:rsidRDefault="003809B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Novaferon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AE385B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64257D26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184052F7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FF36C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124480D6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FF36C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0AD91A1D" w:rsidR="004044D8" w:rsidRPr="008C2217" w:rsidRDefault="00233D1A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9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FF36C5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0D57D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B5BFAEE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FF36C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0863D817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FF36C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01F9DBBB" w:rsidR="00BA2976" w:rsidRPr="008C2217" w:rsidRDefault="00233D1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9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FF36C5" w14:paraId="0B8E6E42" w14:textId="77777777" w:rsidTr="00DA57C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DA57C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DA57C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DA57C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F36C5" w14:paraId="00BDC66E" w14:textId="77777777" w:rsidTr="00DA57C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DA57C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DA57C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F23D02" w:rsidRDefault="008C19F0" w:rsidP="00DA57C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F36C5" w14:paraId="25DB884A" w14:textId="77777777" w:rsidTr="00DA57C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DA57C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DA57C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DA57C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F36C5" w14:paraId="70641DDB" w14:textId="77777777" w:rsidTr="00DA57C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DA57C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DA57C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DA57C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FF36C5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0141A2A5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5121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46A9AA33" w:rsidR="00EF3DCE" w:rsidRPr="00FD1A02" w:rsidRDefault="00233D1A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B1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FF36C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E646F58" w:rsidR="00FD1A02" w:rsidRPr="002958D5" w:rsidRDefault="003809BA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4BF463C2" w:rsidR="00BA2976" w:rsidRPr="008C2217" w:rsidRDefault="00233D1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9</w:t>
            </w:r>
          </w:p>
          <w:p w14:paraId="5D251EC9" w14:textId="706A9C4F" w:rsidR="00EF3DCE" w:rsidRPr="00FD1284" w:rsidRDefault="00BA2976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2FF9DA18" w14:textId="77777777" w:rsidR="00EF3DCE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6268C9F" w14:textId="79A3F751" w:rsidR="003809BA" w:rsidRPr="003809BA" w:rsidRDefault="003809BA" w:rsidP="003809B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ata only reported for the lopinavir-ritonavir group</w:t>
            </w:r>
          </w:p>
        </w:tc>
      </w:tr>
      <w:tr w:rsidR="00F6238B" w:rsidRPr="00FF36C5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FF36C5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21757AD1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C5388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0E63AC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E63AC"/>
    <w:rsid w:val="00130144"/>
    <w:rsid w:val="001378C2"/>
    <w:rsid w:val="00137ACB"/>
    <w:rsid w:val="00197EFF"/>
    <w:rsid w:val="001D3A5C"/>
    <w:rsid w:val="00233D1A"/>
    <w:rsid w:val="002958D5"/>
    <w:rsid w:val="00321BE0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C65F7"/>
    <w:rsid w:val="0061575D"/>
    <w:rsid w:val="00646581"/>
    <w:rsid w:val="006553B8"/>
    <w:rsid w:val="006D6F43"/>
    <w:rsid w:val="00752FDD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AE385B"/>
    <w:rsid w:val="00B15D9A"/>
    <w:rsid w:val="00BA2976"/>
    <w:rsid w:val="00C03995"/>
    <w:rsid w:val="00C0613D"/>
    <w:rsid w:val="00C3255B"/>
    <w:rsid w:val="00C53888"/>
    <w:rsid w:val="00C92DBB"/>
    <w:rsid w:val="00CE5C40"/>
    <w:rsid w:val="00D44349"/>
    <w:rsid w:val="00DA57C9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85EE1"/>
    <w:rsid w:val="00F91BBB"/>
    <w:rsid w:val="00F965E2"/>
    <w:rsid w:val="00FD0636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2B3C4A-9928-4A4A-B753-79E4AB756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2</cp:revision>
  <dcterms:created xsi:type="dcterms:W3CDTF">2020-05-27T16:12:00Z</dcterms:created>
  <dcterms:modified xsi:type="dcterms:W3CDTF">2021-02-27T10:38:00Z</dcterms:modified>
</cp:coreProperties>
</file>